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F4FEFE" w14:textId="56133D27" w:rsidR="00B718D6" w:rsidRDefault="00B718D6" w:rsidP="00B718D6">
      <w:pPr>
        <w:spacing w:after="0" w:line="240" w:lineRule="auto"/>
        <w:rPr>
          <w:rFonts w:eastAsia="Times New Roman"/>
          <w:b/>
          <w:bCs/>
          <w:color w:val="000000"/>
          <w:sz w:val="24"/>
          <w:szCs w:val="24"/>
          <w:lang w:eastAsia="en-GB"/>
        </w:rPr>
      </w:pPr>
      <w:r>
        <w:rPr>
          <w:b/>
          <w:sz w:val="24"/>
          <w:szCs w:val="24"/>
        </w:rPr>
        <w:t xml:space="preserve">S2 Appendix. </w:t>
      </w:r>
      <w:r w:rsidRPr="00AA5D53">
        <w:rPr>
          <w:rFonts w:eastAsia="Times New Roman"/>
          <w:b/>
          <w:bCs/>
          <w:color w:val="000000"/>
          <w:sz w:val="24"/>
          <w:szCs w:val="24"/>
          <w:lang w:eastAsia="en-GB"/>
        </w:rPr>
        <w:t>Dfuller</w:t>
      </w:r>
      <w:r>
        <w:rPr>
          <w:rFonts w:eastAsia="Times New Roman"/>
          <w:b/>
          <w:bCs/>
          <w:color w:val="000000"/>
          <w:sz w:val="24"/>
          <w:szCs w:val="24"/>
          <w:lang w:eastAsia="en-GB"/>
        </w:rPr>
        <w:t xml:space="preserve"> drift</w:t>
      </w:r>
      <w:r w:rsidRPr="00AA5D53">
        <w:rPr>
          <w:rFonts w:eastAsia="Times New Roman"/>
          <w:b/>
          <w:bCs/>
          <w:color w:val="000000"/>
          <w:sz w:val="24"/>
          <w:szCs w:val="24"/>
          <w:lang w:eastAsia="en-GB"/>
        </w:rPr>
        <w:t xml:space="preserve"> test </w:t>
      </w:r>
    </w:p>
    <w:p w14:paraId="305048C5" w14:textId="77777777" w:rsidR="00664252" w:rsidRDefault="00664252" w:rsidP="00B718D6">
      <w:pPr>
        <w:spacing w:after="0" w:line="240" w:lineRule="auto"/>
        <w:rPr>
          <w:sz w:val="24"/>
          <w:szCs w:val="24"/>
        </w:rPr>
      </w:pPr>
    </w:p>
    <w:tbl>
      <w:tblPr>
        <w:tblW w:w="896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28"/>
        <w:gridCol w:w="1645"/>
        <w:gridCol w:w="1645"/>
        <w:gridCol w:w="1389"/>
        <w:gridCol w:w="1655"/>
      </w:tblGrid>
      <w:tr w:rsidR="00B718D6" w:rsidRPr="00B718D6" w14:paraId="45159969" w14:textId="77777777" w:rsidTr="00025551">
        <w:trPr>
          <w:trHeight w:val="31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E733C9" w14:textId="77777777" w:rsidR="00B718D6" w:rsidRPr="00B718D6" w:rsidRDefault="00B718D6" w:rsidP="0002555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eastAsia="en-GB"/>
              </w:rPr>
            </w:pPr>
            <w:r w:rsidRPr="00B718D6">
              <w:rPr>
                <w:rFonts w:eastAsia="Times New Roman"/>
                <w:b/>
                <w:bCs/>
                <w:sz w:val="24"/>
                <w:szCs w:val="24"/>
                <w:lang w:eastAsia="en-GB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BA8243" w14:textId="77777777" w:rsidR="00B718D6" w:rsidRPr="00B718D6" w:rsidRDefault="00B718D6" w:rsidP="0002555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eastAsia="en-GB"/>
              </w:rPr>
            </w:pPr>
            <w:r w:rsidRPr="00B718D6">
              <w:rPr>
                <w:rFonts w:eastAsia="Times New Roman"/>
                <w:b/>
                <w:bCs/>
                <w:sz w:val="24"/>
                <w:szCs w:val="24"/>
                <w:lang w:eastAsia="en-GB"/>
              </w:rPr>
              <w:t>PGD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23E875" w14:textId="77777777" w:rsidR="00B718D6" w:rsidRPr="00B718D6" w:rsidRDefault="00B718D6" w:rsidP="0002555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eastAsia="en-GB"/>
              </w:rPr>
            </w:pPr>
            <w:r w:rsidRPr="00B718D6">
              <w:rPr>
                <w:rFonts w:eastAsia="Times New Roman"/>
                <w:b/>
                <w:bCs/>
                <w:sz w:val="24"/>
                <w:szCs w:val="24"/>
                <w:lang w:eastAsia="en-GB"/>
              </w:rPr>
              <w:t>EPO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99991D" w14:textId="77777777" w:rsidR="00B718D6" w:rsidRPr="00B718D6" w:rsidRDefault="00B718D6" w:rsidP="0002555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eastAsia="en-GB"/>
              </w:rPr>
            </w:pPr>
            <w:r w:rsidRPr="00B718D6">
              <w:rPr>
                <w:rFonts w:eastAsia="Times New Roman"/>
                <w:b/>
                <w:bCs/>
                <w:sz w:val="24"/>
                <w:szCs w:val="24"/>
                <w:lang w:eastAsia="en-GB"/>
              </w:rPr>
              <w:t>DEPO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93B864" w14:textId="77777777" w:rsidR="00B718D6" w:rsidRPr="00B718D6" w:rsidRDefault="00B718D6" w:rsidP="0002555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eastAsia="en-GB"/>
              </w:rPr>
            </w:pPr>
            <w:r w:rsidRPr="00B718D6">
              <w:rPr>
                <w:rFonts w:eastAsia="Times New Roman"/>
                <w:b/>
                <w:bCs/>
                <w:sz w:val="24"/>
                <w:szCs w:val="24"/>
                <w:lang w:eastAsia="en-GB"/>
              </w:rPr>
              <w:t>DDEPOP</w:t>
            </w:r>
          </w:p>
        </w:tc>
      </w:tr>
      <w:tr w:rsidR="00B718D6" w:rsidRPr="00B718D6" w14:paraId="1B570FBD" w14:textId="77777777" w:rsidTr="00025551">
        <w:trPr>
          <w:trHeight w:val="205"/>
        </w:trPr>
        <w:tc>
          <w:tcPr>
            <w:tcW w:w="0" w:type="auto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AB3D1D" w14:textId="77777777" w:rsidR="00B718D6" w:rsidRPr="00B718D6" w:rsidRDefault="00B718D6" w:rsidP="00025551">
            <w:pPr>
              <w:spacing w:after="0" w:line="240" w:lineRule="auto"/>
              <w:rPr>
                <w:rFonts w:eastAsia="Times New Roman"/>
                <w:bCs/>
                <w:sz w:val="24"/>
                <w:szCs w:val="24"/>
                <w:lang w:eastAsia="en-GB"/>
              </w:rPr>
            </w:pPr>
            <w:r w:rsidRPr="00B718D6">
              <w:rPr>
                <w:rFonts w:eastAsia="Times New Roman"/>
                <w:bCs/>
                <w:sz w:val="24"/>
                <w:szCs w:val="24"/>
                <w:lang w:eastAsia="en-GB"/>
              </w:rPr>
              <w:t>Austria</w:t>
            </w:r>
          </w:p>
        </w:tc>
        <w:tc>
          <w:tcPr>
            <w:tcW w:w="0" w:type="auto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5477ED" w14:textId="77777777" w:rsidR="00B718D6" w:rsidRPr="00B718D6" w:rsidRDefault="00B718D6" w:rsidP="0002555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B718D6">
              <w:rPr>
                <w:rFonts w:eastAsia="Times New Roman"/>
                <w:sz w:val="24"/>
                <w:szCs w:val="24"/>
                <w:lang w:eastAsia="en-GB"/>
              </w:rPr>
              <w:t>-6.095***</w:t>
            </w:r>
          </w:p>
        </w:tc>
        <w:tc>
          <w:tcPr>
            <w:tcW w:w="0" w:type="auto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897247" w14:textId="77777777" w:rsidR="00B718D6" w:rsidRPr="00B718D6" w:rsidRDefault="00B718D6" w:rsidP="0002555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B718D6">
              <w:rPr>
                <w:rFonts w:eastAsia="Times New Roman"/>
                <w:sz w:val="24"/>
                <w:szCs w:val="24"/>
                <w:lang w:eastAsia="en-GB"/>
              </w:rPr>
              <w:t>0.9960</w:t>
            </w:r>
          </w:p>
        </w:tc>
        <w:tc>
          <w:tcPr>
            <w:tcW w:w="0" w:type="auto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F1C397" w14:textId="77777777" w:rsidR="00B718D6" w:rsidRPr="00B718D6" w:rsidRDefault="00B718D6" w:rsidP="0002555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B718D6">
              <w:rPr>
                <w:rFonts w:eastAsia="Times New Roman"/>
                <w:sz w:val="24"/>
                <w:szCs w:val="24"/>
                <w:lang w:eastAsia="en-GB"/>
              </w:rPr>
              <w:t>-1.5830</w:t>
            </w:r>
          </w:p>
        </w:tc>
        <w:tc>
          <w:tcPr>
            <w:tcW w:w="0" w:type="auto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E961BB" w14:textId="77777777" w:rsidR="00B718D6" w:rsidRPr="00B718D6" w:rsidRDefault="00B718D6" w:rsidP="0002555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B718D6">
              <w:rPr>
                <w:rFonts w:eastAsia="Times New Roman"/>
                <w:sz w:val="24"/>
                <w:szCs w:val="24"/>
                <w:lang w:eastAsia="en-GB"/>
              </w:rPr>
              <w:t>-3.712***</w:t>
            </w:r>
          </w:p>
        </w:tc>
      </w:tr>
      <w:tr w:rsidR="00B718D6" w:rsidRPr="00B718D6" w14:paraId="230BD6CD" w14:textId="77777777" w:rsidTr="00025551">
        <w:trPr>
          <w:trHeight w:val="40"/>
        </w:trPr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03801A" w14:textId="77777777" w:rsidR="00B718D6" w:rsidRPr="00B718D6" w:rsidRDefault="00B718D6" w:rsidP="00025551">
            <w:pPr>
              <w:spacing w:after="0" w:line="240" w:lineRule="auto"/>
              <w:rPr>
                <w:rFonts w:eastAsia="Times New Roman"/>
                <w:bCs/>
                <w:sz w:val="24"/>
                <w:szCs w:val="24"/>
                <w:lang w:eastAsia="en-GB"/>
              </w:rPr>
            </w:pPr>
            <w:r w:rsidRPr="00B718D6">
              <w:rPr>
                <w:rFonts w:eastAsia="Times New Roman"/>
                <w:bCs/>
                <w:sz w:val="24"/>
                <w:szCs w:val="24"/>
                <w:lang w:eastAsia="en-GB"/>
              </w:rPr>
              <w:t>Belgium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56595B" w14:textId="77777777" w:rsidR="00B718D6" w:rsidRPr="00B718D6" w:rsidRDefault="00B718D6" w:rsidP="0002555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B718D6">
              <w:rPr>
                <w:rFonts w:eastAsia="Times New Roman"/>
                <w:sz w:val="24"/>
                <w:szCs w:val="24"/>
                <w:lang w:eastAsia="en-GB"/>
              </w:rPr>
              <w:t>-6.493***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AEF843" w14:textId="77777777" w:rsidR="00B718D6" w:rsidRPr="00B718D6" w:rsidRDefault="00B718D6" w:rsidP="0002555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B718D6">
              <w:rPr>
                <w:rFonts w:eastAsia="Times New Roman"/>
                <w:sz w:val="24"/>
                <w:szCs w:val="24"/>
                <w:lang w:eastAsia="en-GB"/>
              </w:rPr>
              <w:t>1.013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76F417" w14:textId="77777777" w:rsidR="00B718D6" w:rsidRPr="00B718D6" w:rsidRDefault="00B718D6" w:rsidP="0002555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B718D6">
              <w:rPr>
                <w:rFonts w:eastAsia="Times New Roman"/>
                <w:sz w:val="24"/>
                <w:szCs w:val="24"/>
                <w:lang w:eastAsia="en-GB"/>
              </w:rPr>
              <w:t>-1.42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7ED05A" w14:textId="77777777" w:rsidR="00B718D6" w:rsidRPr="00B718D6" w:rsidRDefault="00B718D6" w:rsidP="0002555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B718D6">
              <w:rPr>
                <w:rFonts w:eastAsia="Times New Roman"/>
                <w:sz w:val="24"/>
                <w:szCs w:val="24"/>
                <w:lang w:eastAsia="en-GB"/>
              </w:rPr>
              <w:t>-4.361***</w:t>
            </w:r>
          </w:p>
        </w:tc>
      </w:tr>
      <w:tr w:rsidR="00B718D6" w:rsidRPr="00B718D6" w14:paraId="3D733B30" w14:textId="77777777" w:rsidTr="00025551">
        <w:trPr>
          <w:trHeight w:val="50"/>
        </w:trPr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3C429A" w14:textId="77777777" w:rsidR="00B718D6" w:rsidRPr="00B718D6" w:rsidRDefault="00B718D6" w:rsidP="00025551">
            <w:pPr>
              <w:spacing w:after="0" w:line="240" w:lineRule="auto"/>
              <w:rPr>
                <w:rFonts w:eastAsia="Times New Roman"/>
                <w:bCs/>
                <w:sz w:val="24"/>
                <w:szCs w:val="24"/>
                <w:lang w:eastAsia="en-GB"/>
              </w:rPr>
            </w:pPr>
            <w:r w:rsidRPr="00B718D6">
              <w:rPr>
                <w:rFonts w:eastAsia="Times New Roman"/>
                <w:bCs/>
                <w:sz w:val="24"/>
                <w:szCs w:val="24"/>
                <w:lang w:eastAsia="en-GB"/>
              </w:rPr>
              <w:t>Denmark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D3D666" w14:textId="77777777" w:rsidR="00B718D6" w:rsidRPr="00B718D6" w:rsidRDefault="00B718D6" w:rsidP="0002555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B718D6">
              <w:rPr>
                <w:rFonts w:eastAsia="Times New Roman"/>
                <w:sz w:val="24"/>
                <w:szCs w:val="24"/>
                <w:lang w:eastAsia="en-GB"/>
              </w:rPr>
              <w:t>-6.53***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D4F9B3" w14:textId="77777777" w:rsidR="00B718D6" w:rsidRPr="00B718D6" w:rsidRDefault="00B718D6" w:rsidP="0002555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B718D6">
              <w:rPr>
                <w:rFonts w:eastAsia="Times New Roman"/>
                <w:sz w:val="24"/>
                <w:szCs w:val="24"/>
                <w:lang w:eastAsia="en-GB"/>
              </w:rPr>
              <w:t>1.516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7BF80F" w14:textId="77777777" w:rsidR="00B718D6" w:rsidRPr="00B718D6" w:rsidRDefault="00B718D6" w:rsidP="0002555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B718D6">
              <w:rPr>
                <w:rFonts w:eastAsia="Times New Roman"/>
                <w:sz w:val="24"/>
                <w:szCs w:val="24"/>
                <w:lang w:eastAsia="en-GB"/>
              </w:rPr>
              <w:t>-1.099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E81B7C" w14:textId="77777777" w:rsidR="00B718D6" w:rsidRPr="00B718D6" w:rsidRDefault="00B718D6" w:rsidP="0002555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B718D6">
              <w:rPr>
                <w:rFonts w:eastAsia="Times New Roman"/>
                <w:sz w:val="24"/>
                <w:szCs w:val="24"/>
                <w:lang w:eastAsia="en-GB"/>
              </w:rPr>
              <w:t>-4.22***</w:t>
            </w:r>
          </w:p>
        </w:tc>
      </w:tr>
      <w:tr w:rsidR="00B718D6" w:rsidRPr="00B718D6" w14:paraId="0A607DDB" w14:textId="77777777" w:rsidTr="00025551">
        <w:trPr>
          <w:trHeight w:val="68"/>
        </w:trPr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B283CC" w14:textId="77777777" w:rsidR="00B718D6" w:rsidRPr="00B718D6" w:rsidRDefault="00B718D6" w:rsidP="00025551">
            <w:pPr>
              <w:spacing w:after="0" w:line="240" w:lineRule="auto"/>
              <w:rPr>
                <w:rFonts w:eastAsia="Times New Roman"/>
                <w:bCs/>
                <w:sz w:val="24"/>
                <w:szCs w:val="24"/>
                <w:lang w:eastAsia="en-GB"/>
              </w:rPr>
            </w:pPr>
            <w:r w:rsidRPr="00B718D6">
              <w:rPr>
                <w:rFonts w:eastAsia="Times New Roman"/>
                <w:bCs/>
                <w:sz w:val="24"/>
                <w:szCs w:val="24"/>
                <w:lang w:eastAsia="en-GB"/>
              </w:rPr>
              <w:t>Finland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76D70A" w14:textId="77777777" w:rsidR="00B718D6" w:rsidRPr="00B718D6" w:rsidRDefault="00B718D6" w:rsidP="0002555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B718D6">
              <w:rPr>
                <w:rFonts w:eastAsia="Times New Roman"/>
                <w:sz w:val="24"/>
                <w:szCs w:val="24"/>
                <w:lang w:eastAsia="en-GB"/>
              </w:rPr>
              <w:t>-5.01***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2481BC" w14:textId="77777777" w:rsidR="00B718D6" w:rsidRPr="00B718D6" w:rsidRDefault="00B718D6" w:rsidP="0002555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B718D6">
              <w:rPr>
                <w:rFonts w:eastAsia="Times New Roman"/>
                <w:sz w:val="24"/>
                <w:szCs w:val="24"/>
                <w:lang w:eastAsia="en-GB"/>
              </w:rPr>
              <w:t>5.375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91E0BD" w14:textId="77777777" w:rsidR="00B718D6" w:rsidRPr="00B718D6" w:rsidRDefault="00B718D6" w:rsidP="0002555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B718D6">
              <w:rPr>
                <w:rFonts w:eastAsia="Times New Roman"/>
                <w:sz w:val="24"/>
                <w:szCs w:val="24"/>
                <w:lang w:eastAsia="en-GB"/>
              </w:rPr>
              <w:t>-1.023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678B86" w14:textId="77777777" w:rsidR="00B718D6" w:rsidRPr="00B718D6" w:rsidRDefault="00B718D6" w:rsidP="0002555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B718D6">
              <w:rPr>
                <w:rFonts w:eastAsia="Times New Roman"/>
                <w:sz w:val="24"/>
                <w:szCs w:val="24"/>
                <w:lang w:eastAsia="en-GB"/>
              </w:rPr>
              <w:t>-3.754***</w:t>
            </w:r>
          </w:p>
        </w:tc>
      </w:tr>
      <w:tr w:rsidR="00B718D6" w:rsidRPr="00B718D6" w14:paraId="39FE6BE8" w14:textId="77777777" w:rsidTr="00025551">
        <w:trPr>
          <w:trHeight w:val="160"/>
        </w:trPr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C8FCCC" w14:textId="77777777" w:rsidR="00B718D6" w:rsidRPr="00B718D6" w:rsidRDefault="00B718D6" w:rsidP="00025551">
            <w:pPr>
              <w:spacing w:after="0" w:line="240" w:lineRule="auto"/>
              <w:rPr>
                <w:rFonts w:eastAsia="Times New Roman"/>
                <w:bCs/>
                <w:sz w:val="24"/>
                <w:szCs w:val="24"/>
                <w:lang w:eastAsia="en-GB"/>
              </w:rPr>
            </w:pPr>
            <w:r w:rsidRPr="00B718D6">
              <w:rPr>
                <w:rFonts w:eastAsia="Times New Roman"/>
                <w:bCs/>
                <w:sz w:val="24"/>
                <w:szCs w:val="24"/>
                <w:lang w:eastAsia="en-GB"/>
              </w:rPr>
              <w:t>France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96E776" w14:textId="77777777" w:rsidR="00B718D6" w:rsidRPr="00B718D6" w:rsidRDefault="00B718D6" w:rsidP="0002555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B718D6">
              <w:rPr>
                <w:rFonts w:eastAsia="Times New Roman"/>
                <w:sz w:val="24"/>
                <w:szCs w:val="24"/>
                <w:lang w:eastAsia="en-GB"/>
              </w:rPr>
              <w:t>-5.681***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3A9367" w14:textId="77777777" w:rsidR="00B718D6" w:rsidRPr="00B718D6" w:rsidRDefault="00B718D6" w:rsidP="0002555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B718D6">
              <w:rPr>
                <w:rFonts w:eastAsia="Times New Roman"/>
                <w:sz w:val="24"/>
                <w:szCs w:val="24"/>
                <w:lang w:eastAsia="en-GB"/>
              </w:rPr>
              <w:t>4.721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35A1B8" w14:textId="77777777" w:rsidR="00B718D6" w:rsidRPr="00B718D6" w:rsidRDefault="00B718D6" w:rsidP="0002555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B718D6">
              <w:rPr>
                <w:rFonts w:eastAsia="Times New Roman"/>
                <w:sz w:val="24"/>
                <w:szCs w:val="24"/>
                <w:lang w:eastAsia="en-GB"/>
              </w:rPr>
              <w:t>-1.166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89FEBD" w14:textId="77777777" w:rsidR="00B718D6" w:rsidRPr="00B718D6" w:rsidRDefault="00B718D6" w:rsidP="0002555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B718D6">
              <w:rPr>
                <w:rFonts w:eastAsia="Times New Roman"/>
                <w:sz w:val="24"/>
                <w:szCs w:val="24"/>
                <w:lang w:eastAsia="en-GB"/>
              </w:rPr>
              <w:t>-3.231**</w:t>
            </w:r>
          </w:p>
        </w:tc>
      </w:tr>
      <w:tr w:rsidR="00B718D6" w:rsidRPr="00B718D6" w14:paraId="435E795B" w14:textId="77777777" w:rsidTr="00025551">
        <w:trPr>
          <w:trHeight w:val="40"/>
        </w:trPr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7E758D" w14:textId="77777777" w:rsidR="00B718D6" w:rsidRPr="00B718D6" w:rsidRDefault="00B718D6" w:rsidP="00025551">
            <w:pPr>
              <w:spacing w:after="0" w:line="240" w:lineRule="auto"/>
              <w:rPr>
                <w:rFonts w:eastAsia="Times New Roman"/>
                <w:bCs/>
                <w:sz w:val="24"/>
                <w:szCs w:val="24"/>
                <w:lang w:eastAsia="en-GB"/>
              </w:rPr>
            </w:pPr>
            <w:r w:rsidRPr="00B718D6">
              <w:rPr>
                <w:rFonts w:eastAsia="Times New Roman"/>
                <w:bCs/>
                <w:sz w:val="24"/>
                <w:szCs w:val="24"/>
                <w:lang w:eastAsia="en-GB"/>
              </w:rPr>
              <w:t>Greece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708CFF" w14:textId="77777777" w:rsidR="00B718D6" w:rsidRPr="00B718D6" w:rsidRDefault="00B718D6" w:rsidP="0002555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B718D6">
              <w:rPr>
                <w:rFonts w:eastAsia="Times New Roman"/>
                <w:sz w:val="24"/>
                <w:szCs w:val="24"/>
                <w:lang w:eastAsia="en-GB"/>
              </w:rPr>
              <w:t>-4.948***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DDE654" w14:textId="77777777" w:rsidR="00B718D6" w:rsidRPr="00B718D6" w:rsidRDefault="00B718D6" w:rsidP="0002555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B718D6">
              <w:rPr>
                <w:rFonts w:eastAsia="Times New Roman"/>
                <w:sz w:val="24"/>
                <w:szCs w:val="24"/>
                <w:lang w:eastAsia="en-GB"/>
              </w:rPr>
              <w:t>1.227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DA2099" w14:textId="77777777" w:rsidR="00B718D6" w:rsidRPr="00B718D6" w:rsidRDefault="00B718D6" w:rsidP="0002555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B718D6">
              <w:rPr>
                <w:rFonts w:eastAsia="Times New Roman"/>
                <w:sz w:val="24"/>
                <w:szCs w:val="24"/>
                <w:lang w:eastAsia="en-GB"/>
              </w:rPr>
              <w:t>-2.336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215FA1" w14:textId="77777777" w:rsidR="00B718D6" w:rsidRPr="00B718D6" w:rsidRDefault="00B718D6" w:rsidP="0002555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B718D6">
              <w:rPr>
                <w:rFonts w:eastAsia="Times New Roman"/>
                <w:sz w:val="24"/>
                <w:szCs w:val="24"/>
                <w:lang w:eastAsia="en-GB"/>
              </w:rPr>
              <w:t>-7.646***</w:t>
            </w:r>
          </w:p>
        </w:tc>
      </w:tr>
      <w:tr w:rsidR="00B718D6" w:rsidRPr="00B718D6" w14:paraId="1739BD57" w14:textId="77777777" w:rsidTr="00025551">
        <w:trPr>
          <w:trHeight w:val="40"/>
        </w:trPr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62780B" w14:textId="77777777" w:rsidR="00B718D6" w:rsidRPr="00B718D6" w:rsidRDefault="00B718D6" w:rsidP="00025551">
            <w:pPr>
              <w:spacing w:after="0" w:line="240" w:lineRule="auto"/>
              <w:rPr>
                <w:rFonts w:eastAsia="Times New Roman"/>
                <w:bCs/>
                <w:sz w:val="24"/>
                <w:szCs w:val="24"/>
                <w:lang w:eastAsia="en-GB"/>
              </w:rPr>
            </w:pPr>
            <w:r w:rsidRPr="00B718D6">
              <w:rPr>
                <w:rFonts w:eastAsia="Times New Roman"/>
                <w:bCs/>
                <w:sz w:val="24"/>
                <w:szCs w:val="24"/>
                <w:lang w:eastAsia="en-GB"/>
              </w:rPr>
              <w:t>Italy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A40B9F" w14:textId="77777777" w:rsidR="00B718D6" w:rsidRPr="00B718D6" w:rsidRDefault="00B718D6" w:rsidP="0002555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B718D6">
              <w:rPr>
                <w:rFonts w:eastAsia="Times New Roman"/>
                <w:sz w:val="24"/>
                <w:szCs w:val="24"/>
                <w:lang w:eastAsia="en-GB"/>
              </w:rPr>
              <w:t>-5.821***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5EB37F" w14:textId="77777777" w:rsidR="00B718D6" w:rsidRPr="00B718D6" w:rsidRDefault="00B718D6" w:rsidP="0002555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B718D6">
              <w:rPr>
                <w:rFonts w:eastAsia="Times New Roman"/>
                <w:sz w:val="24"/>
                <w:szCs w:val="24"/>
                <w:lang w:eastAsia="en-GB"/>
              </w:rPr>
              <w:t>2.732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18D5B7" w14:textId="77777777" w:rsidR="00B718D6" w:rsidRPr="00B718D6" w:rsidRDefault="00B718D6" w:rsidP="0002555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B718D6">
              <w:rPr>
                <w:rFonts w:eastAsia="Times New Roman"/>
                <w:sz w:val="24"/>
                <w:szCs w:val="24"/>
                <w:lang w:eastAsia="en-GB"/>
              </w:rPr>
              <w:t>-1.726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CBD1BB" w14:textId="77777777" w:rsidR="00B718D6" w:rsidRPr="00B718D6" w:rsidRDefault="00B718D6" w:rsidP="0002555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B718D6">
              <w:rPr>
                <w:rFonts w:eastAsia="Times New Roman"/>
                <w:sz w:val="24"/>
                <w:szCs w:val="24"/>
                <w:lang w:eastAsia="en-GB"/>
              </w:rPr>
              <w:t>-3.266**</w:t>
            </w:r>
          </w:p>
        </w:tc>
      </w:tr>
      <w:tr w:rsidR="00B718D6" w:rsidRPr="00B718D6" w14:paraId="070447C4" w14:textId="77777777" w:rsidTr="00025551">
        <w:trPr>
          <w:trHeight w:val="40"/>
        </w:trPr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21743F" w14:textId="77777777" w:rsidR="00B718D6" w:rsidRPr="00B718D6" w:rsidRDefault="00B718D6" w:rsidP="00025551">
            <w:pPr>
              <w:spacing w:after="0" w:line="240" w:lineRule="auto"/>
              <w:rPr>
                <w:rFonts w:eastAsia="Times New Roman"/>
                <w:bCs/>
                <w:sz w:val="24"/>
                <w:szCs w:val="24"/>
                <w:lang w:eastAsia="en-GB"/>
              </w:rPr>
            </w:pPr>
            <w:r w:rsidRPr="00B718D6">
              <w:rPr>
                <w:rFonts w:eastAsia="Times New Roman"/>
                <w:bCs/>
                <w:sz w:val="24"/>
                <w:szCs w:val="24"/>
                <w:lang w:eastAsia="en-GB"/>
              </w:rPr>
              <w:t>Luxembourg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754CDC" w14:textId="77777777" w:rsidR="00B718D6" w:rsidRPr="00B718D6" w:rsidRDefault="00B718D6" w:rsidP="0002555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B718D6">
              <w:rPr>
                <w:rFonts w:eastAsia="Times New Roman"/>
                <w:sz w:val="24"/>
                <w:szCs w:val="24"/>
                <w:lang w:eastAsia="en-GB"/>
              </w:rPr>
              <w:t>-5.61***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1261B2" w14:textId="77777777" w:rsidR="00B718D6" w:rsidRPr="00B718D6" w:rsidRDefault="00B718D6" w:rsidP="0002555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B718D6">
              <w:rPr>
                <w:rFonts w:eastAsia="Times New Roman"/>
                <w:sz w:val="24"/>
                <w:szCs w:val="24"/>
                <w:lang w:eastAsia="en-GB"/>
              </w:rPr>
              <w:t>-4.889***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3AD856" w14:textId="77777777" w:rsidR="00B718D6" w:rsidRPr="00B718D6" w:rsidRDefault="00B718D6" w:rsidP="0002555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8A1996" w14:textId="77777777" w:rsidR="00B718D6" w:rsidRPr="00B718D6" w:rsidRDefault="00B718D6" w:rsidP="0002555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</w:p>
        </w:tc>
      </w:tr>
      <w:tr w:rsidR="00B718D6" w:rsidRPr="00B718D6" w14:paraId="22866961" w14:textId="77777777" w:rsidTr="00025551">
        <w:trPr>
          <w:trHeight w:val="40"/>
        </w:trPr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41ED7E" w14:textId="77777777" w:rsidR="00B718D6" w:rsidRPr="00B718D6" w:rsidRDefault="00B718D6" w:rsidP="00025551">
            <w:pPr>
              <w:spacing w:after="0" w:line="240" w:lineRule="auto"/>
              <w:rPr>
                <w:rFonts w:eastAsia="Times New Roman"/>
                <w:bCs/>
                <w:sz w:val="24"/>
                <w:szCs w:val="24"/>
                <w:lang w:eastAsia="en-GB"/>
              </w:rPr>
            </w:pPr>
            <w:r w:rsidRPr="00B718D6">
              <w:rPr>
                <w:rFonts w:eastAsia="Times New Roman"/>
                <w:bCs/>
                <w:sz w:val="24"/>
                <w:szCs w:val="24"/>
                <w:lang w:eastAsia="en-GB"/>
              </w:rPr>
              <w:t>Netherlands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40C996" w14:textId="77777777" w:rsidR="00B718D6" w:rsidRPr="00B718D6" w:rsidRDefault="00B718D6" w:rsidP="0002555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B718D6">
              <w:rPr>
                <w:rFonts w:eastAsia="Times New Roman"/>
                <w:sz w:val="24"/>
                <w:szCs w:val="24"/>
                <w:lang w:eastAsia="en-GB"/>
              </w:rPr>
              <w:t>-5.411***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8273B4" w14:textId="77777777" w:rsidR="00B718D6" w:rsidRPr="00B718D6" w:rsidRDefault="00B718D6" w:rsidP="0002555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B718D6">
              <w:rPr>
                <w:rFonts w:eastAsia="Times New Roman"/>
                <w:sz w:val="24"/>
                <w:szCs w:val="24"/>
                <w:lang w:eastAsia="en-GB"/>
              </w:rPr>
              <w:t>9.733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9DB608" w14:textId="77777777" w:rsidR="00B718D6" w:rsidRPr="00B718D6" w:rsidRDefault="00B718D6" w:rsidP="0002555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B718D6">
              <w:rPr>
                <w:rFonts w:eastAsia="Times New Roman"/>
                <w:sz w:val="24"/>
                <w:szCs w:val="24"/>
                <w:lang w:eastAsia="en-GB"/>
              </w:rPr>
              <w:t>0.108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5D0B47" w14:textId="77777777" w:rsidR="00B718D6" w:rsidRPr="00B718D6" w:rsidRDefault="00B718D6" w:rsidP="0002555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B718D6">
              <w:rPr>
                <w:rFonts w:eastAsia="Times New Roman"/>
                <w:sz w:val="24"/>
                <w:szCs w:val="24"/>
                <w:lang w:eastAsia="en-GB"/>
              </w:rPr>
              <w:t>-3.874***</w:t>
            </w:r>
          </w:p>
        </w:tc>
      </w:tr>
      <w:tr w:rsidR="00B718D6" w:rsidRPr="00B718D6" w14:paraId="188DEC60" w14:textId="77777777" w:rsidTr="00025551">
        <w:trPr>
          <w:trHeight w:val="50"/>
        </w:trPr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8565C3" w14:textId="77777777" w:rsidR="00B718D6" w:rsidRPr="00B718D6" w:rsidRDefault="00B718D6" w:rsidP="00025551">
            <w:pPr>
              <w:spacing w:after="0" w:line="240" w:lineRule="auto"/>
              <w:rPr>
                <w:rFonts w:eastAsia="Times New Roman"/>
                <w:bCs/>
                <w:sz w:val="24"/>
                <w:szCs w:val="24"/>
                <w:lang w:eastAsia="en-GB"/>
              </w:rPr>
            </w:pPr>
            <w:r w:rsidRPr="00B718D6">
              <w:rPr>
                <w:rFonts w:eastAsia="Times New Roman"/>
                <w:bCs/>
                <w:sz w:val="24"/>
                <w:szCs w:val="24"/>
                <w:lang w:eastAsia="en-GB"/>
              </w:rPr>
              <w:t>Norway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9DB42C" w14:textId="77777777" w:rsidR="00B718D6" w:rsidRPr="00B718D6" w:rsidRDefault="00B718D6" w:rsidP="0002555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B718D6">
              <w:rPr>
                <w:rFonts w:eastAsia="Times New Roman"/>
                <w:sz w:val="24"/>
                <w:szCs w:val="24"/>
                <w:lang w:eastAsia="en-GB"/>
              </w:rPr>
              <w:t>-4.161***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15B6A8" w14:textId="77777777" w:rsidR="00B718D6" w:rsidRPr="00B718D6" w:rsidRDefault="00B718D6" w:rsidP="0002555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B718D6">
              <w:rPr>
                <w:rFonts w:eastAsia="Times New Roman"/>
                <w:sz w:val="24"/>
                <w:szCs w:val="24"/>
                <w:lang w:eastAsia="en-GB"/>
              </w:rPr>
              <w:t>-1.713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0D071F" w14:textId="77777777" w:rsidR="00B718D6" w:rsidRPr="00B718D6" w:rsidRDefault="00B718D6" w:rsidP="0002555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B718D6">
              <w:rPr>
                <w:rFonts w:eastAsia="Times New Roman"/>
                <w:sz w:val="24"/>
                <w:szCs w:val="24"/>
                <w:lang w:eastAsia="en-GB"/>
              </w:rPr>
              <w:t>-0.605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D72407" w14:textId="77777777" w:rsidR="00B718D6" w:rsidRPr="00B718D6" w:rsidRDefault="00B718D6" w:rsidP="0002555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B718D6">
              <w:rPr>
                <w:rFonts w:eastAsia="Times New Roman"/>
                <w:sz w:val="24"/>
                <w:szCs w:val="24"/>
                <w:lang w:eastAsia="en-GB"/>
              </w:rPr>
              <w:t>-3.966***</w:t>
            </w:r>
          </w:p>
        </w:tc>
      </w:tr>
      <w:tr w:rsidR="00B718D6" w:rsidRPr="00B718D6" w14:paraId="31E1BEEF" w14:textId="77777777" w:rsidTr="00025551">
        <w:trPr>
          <w:trHeight w:val="40"/>
        </w:trPr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B1CB76" w14:textId="77777777" w:rsidR="00B718D6" w:rsidRPr="00B718D6" w:rsidRDefault="00B718D6" w:rsidP="00025551">
            <w:pPr>
              <w:spacing w:after="0" w:line="240" w:lineRule="auto"/>
              <w:rPr>
                <w:rFonts w:eastAsia="Times New Roman"/>
                <w:bCs/>
                <w:sz w:val="24"/>
                <w:szCs w:val="24"/>
                <w:lang w:eastAsia="en-GB"/>
              </w:rPr>
            </w:pPr>
            <w:r w:rsidRPr="00B718D6">
              <w:rPr>
                <w:rFonts w:eastAsia="Times New Roman"/>
                <w:bCs/>
                <w:sz w:val="24"/>
                <w:szCs w:val="24"/>
                <w:lang w:eastAsia="en-GB"/>
              </w:rPr>
              <w:t>Portugal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D72445" w14:textId="77777777" w:rsidR="00B718D6" w:rsidRPr="00B718D6" w:rsidRDefault="00B718D6" w:rsidP="0002555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B718D6">
              <w:rPr>
                <w:rFonts w:eastAsia="Times New Roman"/>
                <w:sz w:val="24"/>
                <w:szCs w:val="24"/>
                <w:lang w:eastAsia="en-GB"/>
              </w:rPr>
              <w:t>-4.867***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971999" w14:textId="77777777" w:rsidR="00B718D6" w:rsidRPr="00B718D6" w:rsidRDefault="00B718D6" w:rsidP="0002555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B718D6">
              <w:rPr>
                <w:rFonts w:eastAsia="Times New Roman"/>
                <w:sz w:val="24"/>
                <w:szCs w:val="24"/>
                <w:lang w:eastAsia="en-GB"/>
              </w:rPr>
              <w:t>10.20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BDD4B5" w14:textId="77777777" w:rsidR="00B718D6" w:rsidRPr="00B718D6" w:rsidRDefault="00B718D6" w:rsidP="0002555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B718D6">
              <w:rPr>
                <w:rFonts w:eastAsia="Times New Roman"/>
                <w:sz w:val="24"/>
                <w:szCs w:val="24"/>
                <w:lang w:eastAsia="en-GB"/>
              </w:rPr>
              <w:t>-1.174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95DA3B" w14:textId="77777777" w:rsidR="00B718D6" w:rsidRPr="00B718D6" w:rsidRDefault="00B718D6" w:rsidP="0002555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B718D6">
              <w:rPr>
                <w:rFonts w:eastAsia="Times New Roman"/>
                <w:sz w:val="24"/>
                <w:szCs w:val="24"/>
                <w:lang w:eastAsia="en-GB"/>
              </w:rPr>
              <w:t>-4.13***</w:t>
            </w:r>
          </w:p>
        </w:tc>
      </w:tr>
      <w:tr w:rsidR="00B718D6" w:rsidRPr="00B718D6" w14:paraId="40990F2C" w14:textId="77777777" w:rsidTr="00025551">
        <w:trPr>
          <w:trHeight w:val="40"/>
        </w:trPr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66A4D3" w14:textId="77777777" w:rsidR="00B718D6" w:rsidRPr="00B718D6" w:rsidRDefault="00B718D6" w:rsidP="00025551">
            <w:pPr>
              <w:spacing w:after="0" w:line="240" w:lineRule="auto"/>
              <w:rPr>
                <w:rFonts w:eastAsia="Times New Roman"/>
                <w:bCs/>
                <w:sz w:val="24"/>
                <w:szCs w:val="24"/>
                <w:lang w:eastAsia="en-GB"/>
              </w:rPr>
            </w:pPr>
            <w:r w:rsidRPr="00B718D6">
              <w:rPr>
                <w:rFonts w:eastAsia="Times New Roman"/>
                <w:bCs/>
                <w:sz w:val="24"/>
                <w:szCs w:val="24"/>
                <w:lang w:eastAsia="en-GB"/>
              </w:rPr>
              <w:t>Spain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CE0FDD" w14:textId="77777777" w:rsidR="00B718D6" w:rsidRPr="00B718D6" w:rsidRDefault="00B718D6" w:rsidP="0002555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B718D6">
              <w:rPr>
                <w:rFonts w:eastAsia="Times New Roman"/>
                <w:sz w:val="24"/>
                <w:szCs w:val="24"/>
                <w:lang w:eastAsia="en-GB"/>
              </w:rPr>
              <w:t>-4.956***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4369A1" w14:textId="77777777" w:rsidR="00B718D6" w:rsidRPr="00B718D6" w:rsidRDefault="00B718D6" w:rsidP="0002555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B718D6">
              <w:rPr>
                <w:rFonts w:eastAsia="Times New Roman"/>
                <w:sz w:val="24"/>
                <w:szCs w:val="24"/>
                <w:lang w:eastAsia="en-GB"/>
              </w:rPr>
              <w:t>1.991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37FEE2" w14:textId="77777777" w:rsidR="00B718D6" w:rsidRPr="00B718D6" w:rsidRDefault="00B718D6" w:rsidP="0002555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B718D6">
              <w:rPr>
                <w:rFonts w:eastAsia="Times New Roman"/>
                <w:sz w:val="24"/>
                <w:szCs w:val="24"/>
                <w:lang w:eastAsia="en-GB"/>
              </w:rPr>
              <w:t>-1.297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3A0331" w14:textId="77777777" w:rsidR="00B718D6" w:rsidRPr="00B718D6" w:rsidRDefault="00B718D6" w:rsidP="0002555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B718D6">
              <w:rPr>
                <w:rFonts w:eastAsia="Times New Roman"/>
                <w:sz w:val="24"/>
                <w:szCs w:val="24"/>
                <w:lang w:eastAsia="en-GB"/>
              </w:rPr>
              <w:t>-4.104***</w:t>
            </w:r>
          </w:p>
        </w:tc>
      </w:tr>
      <w:tr w:rsidR="00B718D6" w:rsidRPr="00B718D6" w14:paraId="2FD8A9DE" w14:textId="77777777" w:rsidTr="00025551">
        <w:trPr>
          <w:trHeight w:val="40"/>
        </w:trPr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E7D071" w14:textId="77777777" w:rsidR="00B718D6" w:rsidRPr="00B718D6" w:rsidRDefault="00B718D6" w:rsidP="00025551">
            <w:pPr>
              <w:spacing w:after="0" w:line="240" w:lineRule="auto"/>
              <w:rPr>
                <w:rFonts w:eastAsia="Times New Roman"/>
                <w:bCs/>
                <w:sz w:val="24"/>
                <w:szCs w:val="24"/>
                <w:lang w:eastAsia="en-GB"/>
              </w:rPr>
            </w:pPr>
            <w:r w:rsidRPr="00B718D6">
              <w:rPr>
                <w:rFonts w:eastAsia="Times New Roman"/>
                <w:bCs/>
                <w:sz w:val="24"/>
                <w:szCs w:val="24"/>
                <w:lang w:eastAsia="en-GB"/>
              </w:rPr>
              <w:t>Sweden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346780" w14:textId="77777777" w:rsidR="00B718D6" w:rsidRPr="00B718D6" w:rsidRDefault="00B718D6" w:rsidP="0002555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B718D6">
              <w:rPr>
                <w:rFonts w:eastAsia="Times New Roman"/>
                <w:sz w:val="24"/>
                <w:szCs w:val="24"/>
                <w:lang w:eastAsia="en-GB"/>
              </w:rPr>
              <w:t>-5.783***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737B49" w14:textId="77777777" w:rsidR="00B718D6" w:rsidRPr="00B718D6" w:rsidRDefault="00B718D6" w:rsidP="0002555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B718D6">
              <w:rPr>
                <w:rFonts w:eastAsia="Times New Roman"/>
                <w:sz w:val="24"/>
                <w:szCs w:val="24"/>
                <w:lang w:eastAsia="en-GB"/>
              </w:rPr>
              <w:t>-2.537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4D5491" w14:textId="77777777" w:rsidR="00B718D6" w:rsidRPr="00B718D6" w:rsidRDefault="00B718D6" w:rsidP="0002555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B718D6">
              <w:rPr>
                <w:rFonts w:eastAsia="Times New Roman"/>
                <w:sz w:val="24"/>
                <w:szCs w:val="24"/>
                <w:lang w:eastAsia="en-GB"/>
              </w:rPr>
              <w:t>-1.079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B22F97" w14:textId="77777777" w:rsidR="00B718D6" w:rsidRPr="00B718D6" w:rsidRDefault="00B718D6" w:rsidP="0002555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B718D6">
              <w:rPr>
                <w:rFonts w:eastAsia="Times New Roman"/>
                <w:sz w:val="24"/>
                <w:szCs w:val="24"/>
                <w:lang w:eastAsia="en-GB"/>
              </w:rPr>
              <w:t>-5.295***</w:t>
            </w:r>
          </w:p>
        </w:tc>
      </w:tr>
      <w:tr w:rsidR="00B718D6" w:rsidRPr="00B718D6" w14:paraId="07109894" w14:textId="77777777" w:rsidTr="00025551">
        <w:trPr>
          <w:trHeight w:val="40"/>
        </w:trPr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F986B6" w14:textId="77777777" w:rsidR="00B718D6" w:rsidRPr="00B718D6" w:rsidRDefault="00B718D6" w:rsidP="00025551">
            <w:pPr>
              <w:spacing w:after="0" w:line="240" w:lineRule="auto"/>
              <w:rPr>
                <w:rFonts w:eastAsia="Times New Roman"/>
                <w:bCs/>
                <w:sz w:val="24"/>
                <w:szCs w:val="24"/>
                <w:lang w:eastAsia="en-GB"/>
              </w:rPr>
            </w:pPr>
            <w:r w:rsidRPr="00B718D6">
              <w:rPr>
                <w:rFonts w:eastAsia="Times New Roman"/>
                <w:bCs/>
                <w:sz w:val="24"/>
                <w:szCs w:val="24"/>
                <w:lang w:eastAsia="en-GB"/>
              </w:rPr>
              <w:t>Turkey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B1BE85" w14:textId="77777777" w:rsidR="00B718D6" w:rsidRPr="00B718D6" w:rsidRDefault="00B718D6" w:rsidP="0002555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B718D6">
              <w:rPr>
                <w:rFonts w:eastAsia="Times New Roman"/>
                <w:sz w:val="24"/>
                <w:szCs w:val="24"/>
                <w:lang w:eastAsia="en-GB"/>
              </w:rPr>
              <w:t>-7.589***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E6DC50" w14:textId="77777777" w:rsidR="00B718D6" w:rsidRPr="00B718D6" w:rsidRDefault="00B718D6" w:rsidP="0002555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B718D6">
              <w:rPr>
                <w:rFonts w:eastAsia="Times New Roman"/>
                <w:sz w:val="24"/>
                <w:szCs w:val="24"/>
                <w:lang w:eastAsia="en-GB"/>
              </w:rPr>
              <w:t>6.438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9EEDC3" w14:textId="77777777" w:rsidR="00B718D6" w:rsidRPr="00B718D6" w:rsidRDefault="00B718D6" w:rsidP="0002555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B718D6">
              <w:rPr>
                <w:rFonts w:eastAsia="Times New Roman"/>
                <w:sz w:val="24"/>
                <w:szCs w:val="24"/>
                <w:lang w:eastAsia="en-GB"/>
              </w:rPr>
              <w:t>1.079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141FB2" w14:textId="77777777" w:rsidR="00B718D6" w:rsidRPr="00B718D6" w:rsidRDefault="00B718D6" w:rsidP="0002555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B718D6">
              <w:rPr>
                <w:rFonts w:eastAsia="Times New Roman"/>
                <w:sz w:val="24"/>
                <w:szCs w:val="24"/>
                <w:lang w:eastAsia="en-GB"/>
              </w:rPr>
              <w:t>-2.642*</w:t>
            </w:r>
          </w:p>
        </w:tc>
      </w:tr>
      <w:tr w:rsidR="00B718D6" w:rsidRPr="00B718D6" w14:paraId="084660FD" w14:textId="77777777" w:rsidTr="00025551">
        <w:trPr>
          <w:trHeight w:val="40"/>
        </w:trPr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BA1FFD" w14:textId="77777777" w:rsidR="00B718D6" w:rsidRPr="00B718D6" w:rsidRDefault="00B718D6" w:rsidP="00025551">
            <w:pPr>
              <w:spacing w:after="0" w:line="240" w:lineRule="auto"/>
              <w:rPr>
                <w:rFonts w:eastAsia="Times New Roman"/>
                <w:bCs/>
                <w:sz w:val="24"/>
                <w:szCs w:val="24"/>
                <w:lang w:eastAsia="en-GB"/>
              </w:rPr>
            </w:pPr>
            <w:r w:rsidRPr="00B718D6">
              <w:rPr>
                <w:rFonts w:eastAsia="Times New Roman"/>
                <w:bCs/>
                <w:sz w:val="24"/>
                <w:szCs w:val="24"/>
                <w:lang w:eastAsia="en-GB"/>
              </w:rPr>
              <w:t>United Kingdom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69E58E" w14:textId="77777777" w:rsidR="00B718D6" w:rsidRPr="00B718D6" w:rsidRDefault="00B718D6" w:rsidP="0002555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B718D6">
              <w:rPr>
                <w:rFonts w:eastAsia="Times New Roman"/>
                <w:sz w:val="24"/>
                <w:szCs w:val="24"/>
                <w:lang w:eastAsia="en-GB"/>
              </w:rPr>
              <w:t>-6.786***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985EB6" w14:textId="77777777" w:rsidR="00B718D6" w:rsidRPr="00B718D6" w:rsidRDefault="00B718D6" w:rsidP="0002555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B718D6">
              <w:rPr>
                <w:rFonts w:eastAsia="Times New Roman"/>
                <w:sz w:val="24"/>
                <w:szCs w:val="24"/>
                <w:lang w:eastAsia="en-GB"/>
              </w:rPr>
              <w:t>-0.1980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765C0F" w14:textId="77777777" w:rsidR="00B718D6" w:rsidRPr="00B718D6" w:rsidRDefault="00B718D6" w:rsidP="0002555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B718D6">
              <w:rPr>
                <w:rFonts w:eastAsia="Times New Roman"/>
                <w:sz w:val="24"/>
                <w:szCs w:val="24"/>
                <w:lang w:eastAsia="en-GB"/>
              </w:rPr>
              <w:t>-1.5500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B69386" w14:textId="77777777" w:rsidR="00B718D6" w:rsidRPr="00B718D6" w:rsidRDefault="00B718D6" w:rsidP="0002555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B718D6">
              <w:rPr>
                <w:rFonts w:eastAsia="Times New Roman"/>
                <w:sz w:val="24"/>
                <w:szCs w:val="24"/>
                <w:lang w:eastAsia="en-GB"/>
              </w:rPr>
              <w:t>-5.055***</w:t>
            </w:r>
          </w:p>
        </w:tc>
      </w:tr>
    </w:tbl>
    <w:p w14:paraId="6ED9D3D3" w14:textId="35A03632" w:rsidR="00B62B7E" w:rsidRDefault="00B62B7E" w:rsidP="00B718D6">
      <w:pPr>
        <w:spacing w:after="0" w:line="240" w:lineRule="auto"/>
        <w:rPr>
          <w:sz w:val="24"/>
          <w:szCs w:val="24"/>
        </w:rPr>
      </w:pPr>
      <w:r w:rsidRPr="00433905">
        <w:rPr>
          <w:sz w:val="24"/>
          <w:szCs w:val="24"/>
        </w:rPr>
        <w:t xml:space="preserve">Notes: *, denotes significance at the 10% level, **, denotes significance at the 5% </w:t>
      </w:r>
      <w:proofErr w:type="gramStart"/>
      <w:r w:rsidRPr="00433905">
        <w:rPr>
          <w:sz w:val="24"/>
          <w:szCs w:val="24"/>
        </w:rPr>
        <w:t>level,*</w:t>
      </w:r>
      <w:proofErr w:type="gramEnd"/>
      <w:r w:rsidRPr="00433905">
        <w:rPr>
          <w:sz w:val="24"/>
          <w:szCs w:val="24"/>
        </w:rPr>
        <w:t>**, denotes significance at the 1% level.</w:t>
      </w:r>
    </w:p>
    <w:p w14:paraId="7A090F9C" w14:textId="28F58AC8" w:rsidR="00B718D6" w:rsidRDefault="00B718D6" w:rsidP="00B718D6">
      <w:pPr>
        <w:spacing w:after="0" w:line="240" w:lineRule="auto"/>
        <w:rPr>
          <w:sz w:val="24"/>
          <w:szCs w:val="24"/>
          <w:shd w:val="clear" w:color="auto" w:fill="FFFFFF"/>
        </w:rPr>
      </w:pPr>
      <w:r>
        <w:rPr>
          <w:sz w:val="24"/>
          <w:szCs w:val="24"/>
        </w:rPr>
        <w:t>Source: Authors’ illustrations</w:t>
      </w:r>
      <w:r>
        <w:rPr>
          <w:sz w:val="24"/>
          <w:szCs w:val="24"/>
          <w:shd w:val="clear" w:color="auto" w:fill="FFFFFF"/>
        </w:rPr>
        <w:t xml:space="preserve"> based on STATA software</w:t>
      </w:r>
    </w:p>
    <w:p w14:paraId="0F036D34" w14:textId="317EE8A4" w:rsidR="00B718D6" w:rsidRDefault="00B718D6" w:rsidP="00B718D6">
      <w:pPr>
        <w:rPr>
          <w:sz w:val="24"/>
          <w:szCs w:val="24"/>
        </w:rPr>
      </w:pPr>
    </w:p>
    <w:p w14:paraId="6CAFA262" w14:textId="77777777" w:rsidR="00B62B7E" w:rsidRPr="00285AE6" w:rsidRDefault="00B62B7E" w:rsidP="00B718D6">
      <w:pPr>
        <w:rPr>
          <w:sz w:val="24"/>
          <w:szCs w:val="24"/>
        </w:rPr>
      </w:pPr>
    </w:p>
    <w:p w14:paraId="100B200C" w14:textId="77777777" w:rsidR="00BF7039" w:rsidRDefault="00BF7039"/>
    <w:sectPr w:rsidR="00BF7039" w:rsidSect="007656AE">
      <w:footerReference w:type="default" r:id="rId6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EE9EBB" w14:textId="77777777" w:rsidR="00816331" w:rsidRDefault="00816331">
      <w:pPr>
        <w:spacing w:after="0" w:line="240" w:lineRule="auto"/>
      </w:pPr>
      <w:r>
        <w:separator/>
      </w:r>
    </w:p>
  </w:endnote>
  <w:endnote w:type="continuationSeparator" w:id="0">
    <w:p w14:paraId="4723D0DF" w14:textId="77777777" w:rsidR="00816331" w:rsidRDefault="008163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27066147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11812C93" w14:textId="77777777" w:rsidR="00974268" w:rsidRDefault="00000000">
            <w:pPr>
              <w:pStyle w:val="Footer"/>
              <w:jc w:val="center"/>
            </w:pPr>
            <w:r w:rsidRPr="00974268">
              <w:rPr>
                <w:sz w:val="24"/>
                <w:szCs w:val="24"/>
              </w:rPr>
              <w:t xml:space="preserve">Page </w:t>
            </w:r>
            <w:r w:rsidRPr="00974268">
              <w:rPr>
                <w:sz w:val="24"/>
                <w:szCs w:val="24"/>
              </w:rPr>
              <w:fldChar w:fldCharType="begin"/>
            </w:r>
            <w:r w:rsidRPr="00974268">
              <w:rPr>
                <w:sz w:val="24"/>
                <w:szCs w:val="24"/>
              </w:rPr>
              <w:instrText xml:space="preserve"> PAGE </w:instrText>
            </w:r>
            <w:r w:rsidRPr="00974268">
              <w:rPr>
                <w:sz w:val="24"/>
                <w:szCs w:val="24"/>
              </w:rPr>
              <w:fldChar w:fldCharType="separate"/>
            </w:r>
            <w:r w:rsidRPr="00974268">
              <w:rPr>
                <w:noProof/>
                <w:sz w:val="24"/>
                <w:szCs w:val="24"/>
              </w:rPr>
              <w:t>2</w:t>
            </w:r>
            <w:r w:rsidRPr="00974268">
              <w:rPr>
                <w:sz w:val="24"/>
                <w:szCs w:val="24"/>
              </w:rPr>
              <w:fldChar w:fldCharType="end"/>
            </w:r>
            <w:r w:rsidRPr="00974268">
              <w:rPr>
                <w:sz w:val="24"/>
                <w:szCs w:val="24"/>
              </w:rPr>
              <w:t xml:space="preserve"> of </w:t>
            </w:r>
            <w:r w:rsidRPr="00974268">
              <w:rPr>
                <w:sz w:val="24"/>
                <w:szCs w:val="24"/>
              </w:rPr>
              <w:fldChar w:fldCharType="begin"/>
            </w:r>
            <w:r w:rsidRPr="00974268">
              <w:rPr>
                <w:sz w:val="24"/>
                <w:szCs w:val="24"/>
              </w:rPr>
              <w:instrText xml:space="preserve"> NUMPAGES  </w:instrText>
            </w:r>
            <w:r w:rsidRPr="00974268">
              <w:rPr>
                <w:sz w:val="24"/>
                <w:szCs w:val="24"/>
              </w:rPr>
              <w:fldChar w:fldCharType="separate"/>
            </w:r>
            <w:r w:rsidRPr="00974268">
              <w:rPr>
                <w:noProof/>
                <w:sz w:val="24"/>
                <w:szCs w:val="24"/>
              </w:rPr>
              <w:t>2</w:t>
            </w:r>
            <w:r w:rsidRPr="00974268">
              <w:rPr>
                <w:sz w:val="24"/>
                <w:szCs w:val="24"/>
              </w:rPr>
              <w:fldChar w:fldCharType="end"/>
            </w:r>
          </w:p>
        </w:sdtContent>
      </w:sdt>
    </w:sdtContent>
  </w:sdt>
  <w:p w14:paraId="2397BE39" w14:textId="77777777" w:rsidR="00974268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CB54D9" w14:textId="77777777" w:rsidR="00816331" w:rsidRDefault="00816331">
      <w:pPr>
        <w:spacing w:after="0" w:line="240" w:lineRule="auto"/>
      </w:pPr>
      <w:r>
        <w:separator/>
      </w:r>
    </w:p>
  </w:footnote>
  <w:footnote w:type="continuationSeparator" w:id="0">
    <w:p w14:paraId="723F8BB4" w14:textId="77777777" w:rsidR="00816331" w:rsidRDefault="008163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8D6"/>
    <w:rsid w:val="0016574F"/>
    <w:rsid w:val="001D29E0"/>
    <w:rsid w:val="00301C72"/>
    <w:rsid w:val="00637014"/>
    <w:rsid w:val="00664252"/>
    <w:rsid w:val="00816331"/>
    <w:rsid w:val="00AF3CFF"/>
    <w:rsid w:val="00B62B7E"/>
    <w:rsid w:val="00B644A8"/>
    <w:rsid w:val="00B718D6"/>
    <w:rsid w:val="00BF7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9AF44"/>
  <w15:chartTrackingRefBased/>
  <w15:docId w15:val="{7B73970F-7113-416F-ACAE-B403BC591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18D6"/>
    <w:rPr>
      <w:rFonts w:ascii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718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18D6"/>
    <w:rPr>
      <w:rFonts w:ascii="Times New Roman" w:hAnsi="Times New Roman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42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5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4</Words>
  <Characters>769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2-12-21T19:17:00Z</dcterms:created>
  <dcterms:modified xsi:type="dcterms:W3CDTF">2023-02-02T03:25:00Z</dcterms:modified>
</cp:coreProperties>
</file>